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SUPPLEMENTAL DOCUMENT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Table S1-S</w:t>
      </w:r>
      <w:ins w:id="0" w:author="Yajiao Wang" w:date="2023-02-28T17:13:00Z">
        <w:r>
          <w:rPr>
            <w:rFonts w:cs="Times New Roman" w:ascii="Times New Roman" w:hAnsi="Times New Roman"/>
            <w:color w:val="000000"/>
            <w:sz w:val="24"/>
            <w:shd w:fill="FFFFFF" w:val="clear"/>
            <w:lang w:val="en-US" w:eastAsia="zh-CN"/>
          </w:rPr>
          <w:t>4</w:t>
        </w:r>
      </w:ins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; Figure S1</w:t>
      </w:r>
    </w:p>
    <w:p>
      <w:pPr>
        <w:pStyle w:val="Normal"/>
        <w:keepNext w:val="false"/>
        <w:keepLines w:val="false"/>
        <w:widowControl w:val="false"/>
        <w:spacing w:lineRule="auto" w:line="480" w:before="12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Cs w:val="21"/>
          <w:shd w:fill="FFFFFF" w:val="clear"/>
          <w:lang w:val="en-US"/>
        </w:rPr>
      </w:pPr>
      <w:bookmarkStart w:id="0" w:name="OLE_LINK68"/>
      <w:bookmarkStart w:id="1" w:name="OLE_LINK23"/>
      <w:bookmarkStart w:id="2" w:name="_Hlk76287930"/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 xml:space="preserve">Fertilizer reduction </w:t>
      </w:r>
      <w:bookmarkStart w:id="3" w:name="OLE_LINK76"/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>coupled with</w:t>
      </w:r>
      <w:bookmarkEnd w:id="3"/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 xml:space="preserve"> </w:t>
      </w:r>
      <w:bookmarkStart w:id="4" w:name="OLE_LINK50"/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>straw returning</w:t>
      </w:r>
      <w:bookmarkEnd w:id="0"/>
      <w:bookmarkEnd w:id="1"/>
      <w:bookmarkEnd w:id="2"/>
      <w:bookmarkEnd w:id="4"/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 xml:space="preserve"> decrease the occurrence of wheat crown rot by affecting the endophytic bacteria in wheat root</w:t>
      </w:r>
    </w:p>
    <w:p>
      <w:pPr>
        <w:pStyle w:val="Normal"/>
        <w:spacing w:lineRule="auto" w:line="480" w:before="326" w:after="0"/>
        <w:jc w:val="left"/>
        <w:rPr>
          <w:rFonts w:ascii="Times New Roman" w:hAnsi="Times New Roman" w:cs="Times New Roman"/>
          <w:color w:val="000000"/>
          <w:szCs w:val="21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Y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ajiao Wang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Caiyun Cao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Yuxing Wu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Qiusheng Li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Xuetong Liu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Sen Han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Lingxiao Kong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bookmarkStart w:id="5" w:name="_Hlk45117176"/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Institute of Plant Protection, Hebei Academy of Agricultural and Forestry Sciences, Baoding 07100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Dry Farming Research Institute</w:t>
      </w:r>
      <w:bookmarkEnd w:id="5"/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Hebei Academy of Agricultural and Forestry Sciences,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Hengshui 053000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*Correspondence authors: Lingxiao Kong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  <w:shd w:fill="FFFFFF" w:val="clear"/>
          </w:rPr>
          <w:t>konglingxiao163@163.com</w:t>
        </w:r>
      </w:hyperlink>
      <w:r>
        <w:rPr>
          <w:rFonts w:cs="Times New Roman" w:ascii="Times New Roman" w:hAnsi="Times New Roman"/>
          <w:color w:val="000000"/>
          <w:szCs w:val="21"/>
          <w:shd w:fill="FFFFFF" w:val="clear"/>
        </w:rPr>
        <w:t>)</w:t>
      </w:r>
    </w:p>
    <w:p>
      <w:pPr>
        <w:pStyle w:val="Normal"/>
        <w:rPr>
          <w:rFonts w:ascii="Times New Roman" w:hAnsi="Times New Roman" w:cs="Times New Roman"/>
          <w:szCs w:val="21"/>
          <w:shd w:fill="FFFFFF" w:val="clear"/>
          <w:lang w:val="en-US" w:eastAsia="zh-CN"/>
          <w:ins w:id="8" w:author="Yajiao Wang" w:date="2023-02-28T17:16:00Z"/>
        </w:rPr>
      </w:pPr>
      <w:ins w:id="1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</w:rPr>
          <w:t>Table S</w:t>
        </w:r>
      </w:ins>
      <w:ins w:id="2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1</w:t>
        </w:r>
      </w:ins>
      <w:ins w:id="3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</w:rPr>
          <w:t xml:space="preserve"> </w:t>
        </w:r>
      </w:ins>
      <w:ins w:id="4" w:author="Yajiao Wang" w:date="2023-02-28T17:20:00Z">
        <w:r>
          <w:rPr>
            <w:rFonts w:cs="Times New Roman" w:ascii="Times New Roman" w:hAnsi="Times New Roman"/>
            <w:szCs w:val="21"/>
            <w:shd w:fill="FFFFFF" w:val="clear"/>
          </w:rPr>
          <w:t xml:space="preserve">Information </w:t>
        </w:r>
      </w:ins>
      <w:ins w:id="5" w:author="Yajiao Wang" w:date="2023-02-28T17:20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 xml:space="preserve">of </w:t>
        </w:r>
      </w:ins>
      <w:ins w:id="6" w:author="Yajiao Wang" w:date="2023-02-28T17:15:00Z">
        <w:r>
          <w:rPr>
            <w:rFonts w:cs="Times New Roman" w:ascii="Times New Roman" w:hAnsi="Times New Roman"/>
            <w:szCs w:val="21"/>
            <w:shd w:fill="FFFFFF" w:val="clear"/>
          </w:rPr>
          <w:t>experimental design</w:t>
        </w:r>
      </w:ins>
      <w:ins w:id="7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.</w:t>
        </w:r>
      </w:ins>
    </w:p>
    <w:p>
      <w:pPr>
        <w:pStyle w:val="Normal"/>
        <w:rPr>
          <w:rFonts w:ascii="Times New Roman" w:hAnsi="Times New Roman" w:cs="Times New Roman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</w:r>
    </w:p>
    <w:tbl>
      <w:tblPr>
        <w:tblW w:w="77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4130"/>
        <w:gridCol w:w="1710"/>
      </w:tblGrid>
      <w:tr>
        <w:trPr/>
        <w:tc>
          <w:tcPr>
            <w:tcW w:w="18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ins w:id="9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T</w:t>
              </w:r>
            </w:ins>
            <w:ins w:id="10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reatment</w:t>
              </w:r>
            </w:ins>
          </w:p>
        </w:tc>
        <w:tc>
          <w:tcPr>
            <w:tcW w:w="4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ins w:id="11" w:author="Yajiao Wang" w:date="2023-02-28T17:16:00Z">
              <w:r>
                <w:rPr>
                  <w:rFonts w:eastAsia="Helvetica;Arial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/>
                </w:rPr>
                <w:t>The amount of fertiliz</w:t>
              </w:r>
            </w:ins>
            <w:ins w:id="12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ation</w:t>
              </w:r>
            </w:ins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ins w:id="13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S</w:t>
              </w:r>
            </w:ins>
            <w:ins w:id="14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traw returning</w:t>
              </w:r>
            </w:ins>
          </w:p>
        </w:tc>
      </w:tr>
      <w:tr>
        <w:trPr/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ins w:id="15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F1_NS</w:t>
              </w:r>
            </w:ins>
          </w:p>
        </w:tc>
        <w:tc>
          <w:tcPr>
            <w:tcW w:w="4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ins w:id="16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No</w:t>
              </w:r>
            </w:ins>
            <w:ins w:id="17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  <w:lang w:val="en-US" w:eastAsia="zh-CN"/>
                </w:rPr>
                <w:t xml:space="preserve"> </w:t>
              </w:r>
            </w:ins>
            <w:ins w:id="18" w:author="Yajiao Wang" w:date="2023-02-28T17:16:00Z">
              <w:r>
                <w:rPr>
                  <w:rFonts w:eastAsia="Helvetica;Arial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/>
                </w:rPr>
                <w:t>fertiliz</w:t>
              </w:r>
            </w:ins>
            <w:ins w:id="19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ation</w:t>
              </w:r>
            </w:ins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ins w:id="20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No</w:t>
              </w:r>
            </w:ins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ins w:id="21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F1_S</w:t>
              </w:r>
            </w:ins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ins w:id="22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No</w:t>
              </w:r>
            </w:ins>
            <w:ins w:id="23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  <w:lang w:val="en-US" w:eastAsia="zh-CN"/>
                </w:rPr>
                <w:t xml:space="preserve"> </w:t>
              </w:r>
            </w:ins>
            <w:ins w:id="24" w:author="Yajiao Wang" w:date="2023-02-28T17:16:00Z">
              <w:r>
                <w:rPr>
                  <w:rFonts w:eastAsia="Helvetica;Arial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/>
                </w:rPr>
                <w:t>fertiliz</w:t>
              </w:r>
            </w:ins>
            <w:ins w:id="25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ation</w:t>
              </w:r>
            </w:ins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ins w:id="26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Yes</w:t>
              </w:r>
            </w:ins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27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F</w:t>
              </w:r>
            </w:ins>
            <w:ins w:id="28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  <w:lang w:val="en-US" w:eastAsia="zh-CN"/>
                </w:rPr>
                <w:t>2</w:t>
              </w:r>
            </w:ins>
            <w:ins w:id="29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_NS</w:t>
              </w:r>
            </w:ins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shd w:fill="FFFFFF" w:val="clear"/>
                <w:ins w:id="31" w:author="Yajiao Wang" w:date="2023-02-28T17:16:00Z"/>
              </w:rPr>
            </w:pPr>
            <w:ins w:id="30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 xml:space="preserve">N fertilizer 180 Kg/ha, P fertilizer 120 Kg/ha, </w:t>
              </w:r>
            </w:ins>
          </w:p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ins w:id="32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K fertilizer 120 Kg/ha</w:t>
              </w:r>
            </w:ins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33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No</w:t>
              </w:r>
            </w:ins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34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F</w:t>
              </w:r>
            </w:ins>
            <w:ins w:id="35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  <w:lang w:val="en-US" w:eastAsia="zh-CN"/>
                </w:rPr>
                <w:t>2</w:t>
              </w:r>
            </w:ins>
            <w:ins w:id="36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_S</w:t>
              </w:r>
            </w:ins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shd w:fill="FFFFFF" w:val="clear"/>
                <w:ins w:id="38" w:author="Yajiao Wang" w:date="2023-02-28T17:16:00Z"/>
              </w:rPr>
            </w:pPr>
            <w:ins w:id="37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 xml:space="preserve">N fertilizer 180 Kg/ha, P fertilizer 120 Kg/ha, </w:t>
              </w:r>
            </w:ins>
          </w:p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ins w:id="39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K fertilizer 120 Kg/ha</w:t>
              </w:r>
            </w:ins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40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Yes</w:t>
              </w:r>
            </w:ins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41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  <w:lang w:val="en-US" w:eastAsia="zh-CN"/>
                </w:rPr>
                <w:t>3</w:t>
              </w:r>
            </w:ins>
            <w:ins w:id="42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_NS</w:t>
              </w:r>
            </w:ins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ins w:id="43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N fertilizer 180 Kg/ha, P fertilizer 120 Kg/ha, K fertilizer 120 Kg/ha</w:t>
              </w:r>
            </w:ins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44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No</w:t>
              </w:r>
            </w:ins>
          </w:p>
        </w:tc>
      </w:tr>
      <w:tr>
        <w:trPr/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45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F</w:t>
              </w:r>
            </w:ins>
            <w:ins w:id="46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  <w:lang w:val="en-US" w:eastAsia="zh-CN"/>
                </w:rPr>
                <w:t>3</w:t>
              </w:r>
            </w:ins>
            <w:ins w:id="47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_S</w:t>
              </w:r>
            </w:ins>
          </w:p>
        </w:tc>
        <w:tc>
          <w:tcPr>
            <w:tcW w:w="4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ins w:id="48" w:author="Yajiao Wang" w:date="2023-02-28T17:16:00Z">
              <w:r>
                <w:rPr>
                  <w:rFonts w:cs="Times New Roman" w:ascii="Times New Roman" w:hAnsi="Times New Roman"/>
                  <w:sz w:val="18"/>
                  <w:szCs w:val="18"/>
                  <w:shd w:fill="FFFFFF" w:val="clear"/>
                </w:rPr>
                <w:t>N fertilizer 180 Kg/ha, P fertilizer 120 Kg/ha, K fertilizer 120 Kg/ha</w:t>
              </w:r>
            </w:ins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ins w:id="49" w:author="Yajiao Wang" w:date="2023-02-28T17:16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FF0000"/>
                  <w:spacing w:val="0"/>
                  <w:position w:val="0"/>
                  <w:sz w:val="18"/>
                  <w:sz w:val="18"/>
                  <w:szCs w:val="18"/>
                  <w:vertAlign w:val="baseline"/>
                  <w:lang w:val="en-US" w:eastAsia="zh-CN"/>
                </w:rPr>
                <w:t>Yes</w:t>
              </w:r>
            </w:ins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shd w:fill="FFFFFF" w:val="clear"/>
        </w:rPr>
        <w:t>Table S</w:t>
      </w:r>
      <w:del w:id="50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delText>1</w:delText>
        </w:r>
      </w:del>
      <w:ins w:id="51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2</w:t>
        </w:r>
      </w:ins>
      <w:r>
        <w:rPr>
          <w:rFonts w:cs="Times New Roman" w:ascii="Times New Roman" w:hAnsi="Times New Roman"/>
          <w:szCs w:val="21"/>
          <w:shd w:fill="FFFFFF" w:val="clear"/>
        </w:rPr>
        <w:t xml:space="preserve"> Information about sequencing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. </w:t>
      </w:r>
      <w:moveFrom w:id="52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>F1_NS: non-straw returning with no chemical fertilizer application; F1_S: straw returning with no chemical fertilizer application; F2_NS: non-straw returning with moderate chemical fertilizer application; F2_S: straw returning with moderate chemical fertilizer application; F3_NS: non-straw returning with excess</w:t>
        </w:r>
      </w:moveFrom>
      <w:moveFrom w:id="53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moveFrom>
      <w:moveFrom w:id="54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; F3_S: straw returning with excess</w:t>
        </w:r>
      </w:moveFrom>
      <w:moveFrom w:id="55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moveFrom>
      <w:moveFrom w:id="56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.</w:t>
        </w:r>
      </w:moveFrom>
    </w:p>
    <w:tbl>
      <w:tblPr>
        <w:tblW w:w="63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599"/>
        <w:gridCol w:w="1182"/>
        <w:gridCol w:w="1237"/>
        <w:gridCol w:w="645"/>
        <w:gridCol w:w="873"/>
      </w:tblGrid>
      <w:tr>
        <w:trPr>
          <w:trHeight w:val="290" w:hRule="atLeast"/>
        </w:trPr>
        <w:tc>
          <w:tcPr>
            <w:tcW w:w="8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bookmarkStart w:id="6" w:name="OLE_LINK4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samples</w:t>
            </w:r>
            <w:bookmarkEnd w:id="6"/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enc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erage</w:t>
            </w:r>
          </w:p>
        </w:tc>
      </w:tr>
      <w:tr>
        <w:trPr>
          <w:trHeight w:val="290" w:hRule="atLeast"/>
        </w:trPr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bookmarkStart w:id="7" w:name="OLE_LINK1"/>
            <w:bookmarkEnd w:id="7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_NS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80.25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8374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2</w:t>
            </w:r>
          </w:p>
        </w:tc>
      </w:tr>
      <w:tr>
        <w:trPr>
          <w:trHeight w:val="29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_S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6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176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1</w:t>
            </w:r>
          </w:p>
        </w:tc>
      </w:tr>
      <w:tr>
        <w:trPr>
          <w:trHeight w:val="29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_NS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41.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5579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</w:t>
            </w:r>
          </w:p>
        </w:tc>
      </w:tr>
      <w:tr>
        <w:trPr>
          <w:trHeight w:val="29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_S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08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2185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.2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5</w:t>
            </w:r>
          </w:p>
        </w:tc>
      </w:tr>
      <w:tr>
        <w:trPr>
          <w:trHeight w:val="29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_NS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52.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3392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8</w:t>
            </w:r>
          </w:p>
        </w:tc>
      </w:tr>
      <w:tr>
        <w:trPr>
          <w:trHeight w:val="290" w:hRule="atLeast"/>
        </w:trPr>
        <w:tc>
          <w:tcPr>
            <w:tcW w:w="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_S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37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03185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shd w:fill="FFFFFF" w:val="clear"/>
        </w:rPr>
      </w:pPr>
      <w:ins w:id="57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>F1_NS: non-straw returning with no chemical fertilizer application; F1_S: straw returning with no chemical fertilizer application; F2_NS: non-straw returning with moderate chemical fertilizer application; F2_S: straw returning with moderate chemical fertilizer application; F3_NS: non-straw returning with excess</w:t>
        </w:r>
      </w:ins>
      <w:ins w:id="58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ins>
      <w:ins w:id="59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; F3_S: straw returning with excess</w:t>
        </w:r>
      </w:ins>
      <w:ins w:id="60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ins>
      <w:ins w:id="61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.</w:t>
        </w:r>
      </w:ins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shd w:fill="FFFFFF" w:val="clear"/>
        </w:rPr>
        <w:t>Table S</w:t>
      </w:r>
      <w:del w:id="62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delText>2</w:delText>
        </w:r>
      </w:del>
      <w:ins w:id="63" w:author="Yajiao Wang" w:date="2023-02-28T17:13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3</w:t>
        </w:r>
      </w:ins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fldChar w:fldCharType="begin"/>
      </w:r>
      <w:r>
        <w:rPr>
          <w:rStyle w:val="InternetLink"/>
          <w:shd w:fill="FFFFFF" w:val="clear"/>
          <w:szCs w:val="21"/>
          <w:rFonts w:cs="Times New Roman" w:ascii="Times New Roman" w:hAnsi="Times New Roman"/>
        </w:rPr>
        <w:instrText xml:space="preserve"> HYPERLINK "../../../../C:/Program%20Files%20(x86)/Youdao/Dict/8.9.3.0/resultui/html/index.html" \l "/javascript:;"</w:instrText>
      </w:r>
      <w:r>
        <w:rPr>
          <w:rStyle w:val="InternetLink"/>
          <w:shd w:fill="FFFFFF" w:val="clear"/>
          <w:szCs w:val="21"/>
          <w:rFonts w:cs="Times New Roman" w:ascii="Times New Roman" w:hAnsi="Times New Roman"/>
        </w:rPr>
        <w:fldChar w:fldCharType="separate"/>
      </w:r>
      <w:bookmarkStart w:id="8" w:name="OLE_LINK2"/>
      <w:r>
        <w:rPr>
          <w:rStyle w:val="InternetLink"/>
          <w:rFonts w:cs="Times New Roman" w:ascii="Times New Roman" w:hAnsi="Times New Roman"/>
          <w:szCs w:val="21"/>
          <w:shd w:fill="FFFFFF" w:val="clear"/>
        </w:rPr>
        <w:t>Percentage distribution</w:t>
      </w:r>
      <w:r>
        <w:rPr>
          <w:rStyle w:val="InternetLink"/>
          <w:shd w:fill="FFFFFF" w:val="clear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  <w:shd w:fill="FFFFFF" w:val="clear"/>
        </w:rPr>
        <w:t xml:space="preserve"> of dominant genera</w:t>
      </w:r>
      <w:bookmarkEnd w:id="8"/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 xml:space="preserve">of </w:t>
      </w:r>
      <w:bookmarkStart w:id="9" w:name="OLE_LINK3"/>
      <w:r>
        <w:rPr>
          <w:rFonts w:cs="Times New Roman" w:ascii="Times New Roman" w:hAnsi="Times New Roman"/>
          <w:szCs w:val="21"/>
          <w:shd w:fill="FFFFFF" w:val="clear"/>
        </w:rPr>
        <w:t>endophytic bacteria</w:t>
      </w:r>
      <w:bookmarkEnd w:id="9"/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 xml:space="preserve">in wheat root after fertilizer application and straw returning. </w:t>
      </w:r>
      <w:del w:id="64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delText>F1_NS: non-straw returning with no chemical fertilizer application; F1_S: straw returning with no chemical fertilizer application; F2_NS: non-straw returning with moderate chemical fertilizer application; F2_S: straw returning with moderate chemical fertilizer application; F3_NS: non-straw returning with excess</w:delText>
        </w:r>
      </w:del>
      <w:del w:id="65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delText>ive</w:delText>
        </w:r>
      </w:del>
      <w:del w:id="66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delText xml:space="preserve"> chemical fertilizer application; F3_S: straw returning with excess</w:delText>
        </w:r>
      </w:del>
      <w:del w:id="67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delText>ive</w:delText>
        </w:r>
      </w:del>
      <w:del w:id="68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delText xml:space="preserve"> chemical fertilizer application.</w:delText>
        </w:r>
      </w:del>
    </w:p>
    <w:tbl>
      <w:tblPr>
        <w:tblW w:w="8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1091"/>
        <w:gridCol w:w="1073"/>
        <w:gridCol w:w="1045"/>
        <w:gridCol w:w="1109"/>
        <w:gridCol w:w="1091"/>
        <w:gridCol w:w="1036"/>
      </w:tblGrid>
      <w:tr>
        <w:trPr>
          <w:trHeight w:val="280" w:hRule="atLeast"/>
        </w:trPr>
        <w:tc>
          <w:tcPr>
            <w:tcW w:w="25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enera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_NS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_S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_N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_S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_NS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_S</w:t>
            </w:r>
          </w:p>
        </w:tc>
      </w:tr>
      <w:tr>
        <w:trPr>
          <w:trHeight w:val="280" w:hRule="atLeast"/>
        </w:trPr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planes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±0.78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±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5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romyc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±0.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±0.1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±0.4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±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2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orhizob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±0.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±0.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7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±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8±0.69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ererythrobacte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±0.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±0.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5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illu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±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±0.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±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3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±0.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±0.1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3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±0.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±1.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±0.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±3.2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±1.09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osi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±0.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±0.9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±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6±1.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±0.86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iguobacter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±0.0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±0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±3.68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±0.3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±0.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±0.5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7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ibbell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±0.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±0.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3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chevalieri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±2.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0±1.9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±1.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±0.6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±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orhizob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±1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±0.1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±0.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5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acter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±0.4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±0.7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9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80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eligeneran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±0.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±0.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7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±0.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±0.06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e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±0.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±3.4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±0.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6±2.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4±2.3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lobacter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±2.3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±0.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±1.4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±3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±2.4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ococcu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±0.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±0.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±0.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±0.4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±0.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±1.06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micromonospor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2±8.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4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±2.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4±4.8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±0.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±0.23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±1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1±3.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±1.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5±3.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1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lstoni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±0.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±0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±0.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hayibacte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±0.7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bacte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±0.8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±0.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±0.4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8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irubrobacte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±0.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±0.1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biu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.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±1.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±0.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.02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±0.5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±0.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±0.7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±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0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notrophomona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±0.5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±1.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±0.6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±1.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±0.70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idobacte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±0.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±0.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3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.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2</w:t>
            </w:r>
          </w:p>
        </w:tc>
      </w:tr>
      <w:tr>
        <w:trPr>
          <w:trHeight w:val="296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±0.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±0.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±0.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±0.4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6</w:t>
            </w:r>
          </w:p>
        </w:tc>
      </w:tr>
      <w:tr>
        <w:trPr>
          <w:trHeight w:val="423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±0.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±0.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±0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±0.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±0.2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±0.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±0.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±0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±0.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±0.41</w:t>
            </w:r>
          </w:p>
        </w:tc>
      </w:tr>
      <w:tr>
        <w:trPr>
          <w:trHeight w:val="28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8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omonadacea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±1.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±0.5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±1.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±0.7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±0.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0±1.26</w:t>
            </w:r>
          </w:p>
        </w:tc>
      </w:tr>
      <w:tr>
        <w:trPr>
          <w:trHeight w:val="280" w:hRule="atLeast"/>
        </w:trPr>
        <w:tc>
          <w:tcPr>
            <w:tcW w:w="2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±0.34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7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±0.85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±0.41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±0.36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±0.22</w:t>
            </w:r>
          </w:p>
        </w:tc>
      </w:tr>
    </w:tbl>
    <w:p>
      <w:pPr>
        <w:pStyle w:val="Normal"/>
        <w:spacing w:lineRule="auto" w:line="240"/>
        <w:rPr/>
      </w:pPr>
      <w:ins w:id="69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>F1_NS: non-straw returning with no chemical fertilizer application; F1_S: straw returning with no chemical fertilizer application; F2_NS: non-straw returning with moderate chemical fertilizer application; F2_S: straw returning with moderate chemical fertilizer application; F3_NS: non-straw returning with excess</w:t>
        </w:r>
      </w:ins>
      <w:ins w:id="70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ins>
      <w:ins w:id="71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; F3_S: straw returning with excess</w:t>
        </w:r>
      </w:ins>
      <w:ins w:id="72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ins>
      <w:ins w:id="73" w:author="wang 亚娇" w:date="2023-02-06T09:38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.</w:t>
        </w:r>
      </w:ins>
      <w:r>
        <w:br w:type="page"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ble S</w:t>
      </w:r>
      <w:del w:id="74" w:author="Yajiao Wang" w:date="2023-02-28T17:13:00Z">
        <w:r>
          <w:rPr>
            <w:rFonts w:cs="Times New Roman" w:ascii="Times New Roman" w:hAnsi="Times New Roman"/>
            <w:szCs w:val="21"/>
            <w:lang w:val="en-US" w:eastAsia="zh-CN"/>
          </w:rPr>
          <w:delText>3</w:delText>
        </w:r>
      </w:del>
      <w:ins w:id="75" w:author="Yajiao Wang" w:date="2023-02-28T17:13:00Z">
        <w:r>
          <w:rPr>
            <w:rFonts w:cs="Times New Roman" w:ascii="Times New Roman" w:hAnsi="Times New Roman"/>
            <w:szCs w:val="21"/>
            <w:lang w:val="en-US" w:eastAsia="zh-CN"/>
          </w:rPr>
          <w:t>4</w:t>
        </w:r>
      </w:ins>
      <w:r>
        <w:rPr>
          <w:rFonts w:cs="Times New Roman" w:ascii="Times New Roman" w:hAnsi="Times New Roman"/>
          <w:szCs w:val="21"/>
        </w:rPr>
        <w:t xml:space="preserve"> Correlation coefficient between environmental factors and changes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of </w:t>
      </w:r>
      <w:r>
        <w:rPr>
          <w:rFonts w:cs="Times New Roman" w:ascii="Times New Roman" w:hAnsi="Times New Roman"/>
          <w:szCs w:val="21"/>
          <w:shd w:fill="FFFFFF" w:val="clear"/>
        </w:rPr>
        <w:t>endophytic bacteria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 xml:space="preserve">in wheat root after fertilizer application and straw returning. </w:t>
      </w:r>
      <w:del w:id="76" w:author="wang 亚娇" w:date="2023-02-06T09:39:00Z">
        <w:r>
          <w:rPr>
            <w:rFonts w:cs="Times New Roman" w:ascii="Times New Roman" w:hAnsi="Times New Roman"/>
            <w:szCs w:val="21"/>
            <w:shd w:fill="FFFFFF" w:val="clear"/>
          </w:rPr>
          <w:delText>F1_NS: non-straw returning with no chemical fertilizer application; F1_S: straw returning with no chemical fertilizer application; F2_NS: non-straw returning with moderate chemical fertilizer application; F2_S: straw returning with moderate chemical fertilizer application; F3_NS: non-straw returning with excess</w:delText>
        </w:r>
      </w:del>
      <w:del w:id="77" w:author="wang 亚娇" w:date="2023-02-06T09:39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delText>ive</w:delText>
        </w:r>
      </w:del>
      <w:del w:id="78" w:author="wang 亚娇" w:date="2023-02-06T09:39:00Z">
        <w:r>
          <w:rPr>
            <w:rFonts w:cs="Times New Roman" w:ascii="Times New Roman" w:hAnsi="Times New Roman"/>
            <w:szCs w:val="21"/>
            <w:shd w:fill="FFFFFF" w:val="clear"/>
          </w:rPr>
          <w:delText xml:space="preserve"> chemical fertilizer application; F3_S: straw returning with excess</w:delText>
        </w:r>
      </w:del>
      <w:del w:id="79" w:author="wang 亚娇" w:date="2023-02-06T09:39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delText>ive</w:delText>
        </w:r>
      </w:del>
      <w:del w:id="80" w:author="wang 亚娇" w:date="2023-02-06T09:39:00Z">
        <w:r>
          <w:rPr>
            <w:rFonts w:cs="Times New Roman" w:ascii="Times New Roman" w:hAnsi="Times New Roman"/>
            <w:szCs w:val="21"/>
            <w:shd w:fill="FFFFFF" w:val="clear"/>
          </w:rPr>
          <w:delText xml:space="preserve"> chemical fertilizer application.</w:delText>
        </w:r>
      </w:del>
    </w:p>
    <w:tbl>
      <w:tblPr>
        <w:tblW w:w="7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116"/>
        <w:gridCol w:w="1080"/>
        <w:gridCol w:w="1080"/>
        <w:gridCol w:w="1176"/>
        <w:gridCol w:w="1792"/>
      </w:tblGrid>
      <w:tr>
        <w:trPr>
          <w:trHeight w:val="676" w:hRule="atLeast"/>
        </w:trPr>
        <w:tc>
          <w:tcPr>
            <w:tcW w:w="12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vironmental factors</w:t>
            </w:r>
          </w:p>
        </w:tc>
        <w:tc>
          <w:tcPr>
            <w:tcW w:w="445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undancy analysis</w:t>
            </w:r>
          </w:p>
        </w:tc>
        <w:tc>
          <w:tcPr>
            <w:tcW w:w="17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 partition analysis</w:t>
            </w:r>
          </w:p>
        </w:tc>
      </w:tr>
      <w:tr>
        <w:trPr>
          <w:trHeight w:val="312" w:hRule="atLeast"/>
        </w:trPr>
        <w:tc>
          <w:tcPr>
            <w:tcW w:w="12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A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A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s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6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1</w:t>
            </w:r>
          </w:p>
        </w:tc>
      </w:tr>
      <w:tr>
        <w:trPr>
          <w:trHeight w:val="312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3</w:t>
            </w:r>
          </w:p>
        </w:tc>
      </w:tr>
      <w:tr>
        <w:trPr>
          <w:trHeight w:val="312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8</w:t>
            </w:r>
          </w:p>
        </w:tc>
      </w:tr>
      <w:tr>
        <w:trPr>
          <w:trHeight w:val="312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06</w:t>
            </w:r>
          </w:p>
        </w:tc>
      </w:tr>
      <w:tr>
        <w:trPr>
          <w:trHeight w:val="312" w:hRule="atLeast"/>
        </w:trPr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w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4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6</w:t>
            </w:r>
          </w:p>
        </w:tc>
      </w:tr>
    </w:tbl>
    <w:p>
      <w:pPr>
        <w:pStyle w:val="Normal"/>
        <w:rPr>
          <w:ins w:id="86" w:author="wang 亚娇" w:date="2023-02-06T09:40:00Z"/>
        </w:rPr>
      </w:pPr>
      <w:moveTo w:id="81" w:author="wang 亚娇" w:date="2023-02-06T09:40:00Z">
        <w:r>
          <w:rPr>
            <w:rFonts w:cs="Times New Roman" w:ascii="Times New Roman" w:hAnsi="Times New Roman"/>
            <w:szCs w:val="21"/>
            <w:shd w:fill="FFFFFF" w:val="clear"/>
          </w:rPr>
          <w:t>F1_NS: non-straw returning with no chemical fertilizer application; F1_S: straw returning with no chemical fertilizer application; F2_NS: non-straw returning with moderate chemical fertilizer application; F2_S: straw returning with moderate chemical fertilizer application; F3_NS: non-straw returning with excess</w:t>
        </w:r>
      </w:moveTo>
      <w:moveTo w:id="82" w:author="wang 亚娇" w:date="2023-02-06T09:40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moveTo>
      <w:moveTo w:id="83" w:author="wang 亚娇" w:date="2023-02-06T09:40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; F3_S: straw returning with excess</w:t>
        </w:r>
      </w:moveTo>
      <w:moveTo w:id="84" w:author="wang 亚娇" w:date="2023-02-06T09:40:00Z">
        <w:r>
          <w:rPr>
            <w:rFonts w:cs="Times New Roman" w:ascii="Times New Roman" w:hAnsi="Times New Roman"/>
            <w:szCs w:val="21"/>
            <w:shd w:fill="FFFFFF" w:val="clear"/>
            <w:lang w:val="en-US" w:eastAsia="zh-CN"/>
          </w:rPr>
          <w:t>ive</w:t>
        </w:r>
      </w:moveTo>
      <w:moveTo w:id="85" w:author="wang 亚娇" w:date="2023-02-06T09:40:00Z">
        <w:r>
          <w:rPr>
            <w:rFonts w:cs="Times New Roman" w:ascii="Times New Roman" w:hAnsi="Times New Roman"/>
            <w:szCs w:val="21"/>
            <w:shd w:fill="FFFFFF" w:val="clear"/>
          </w:rPr>
          <w:t xml:space="preserve"> chemical fertilizer application.</w:t>
        </w:r>
      </w:moveTo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lang w:val="en-US" w:eastAsia="zh-CN"/>
        </w:rPr>
        <w:t xml:space="preserve">Figure S1 </w:t>
      </w:r>
      <w:r>
        <w:rPr>
          <w:rFonts w:cs="Times New Roman" w:ascii="Times New Roman" w:hAnsi="Times New Roman"/>
          <w:szCs w:val="21"/>
          <w:shd w:fill="FFFFFF" w:val="clear"/>
        </w:rPr>
        <w:t>Function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 r</w:t>
      </w:r>
      <w:r>
        <w:rPr>
          <w:rFonts w:cs="Times New Roman" w:ascii="Times New Roman" w:hAnsi="Times New Roman"/>
          <w:szCs w:val="21"/>
          <w:shd w:fill="FFFFFF" w:val="clear"/>
        </w:rPr>
        <w:t>elative abundance of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 lipoarabinomannan biosynthesis of endophytic bacteria in wheat root after fertilizer application and straw returning. </w:t>
      </w:r>
      <w:r>
        <w:rPr>
          <w:rFonts w:cs="Times New Roman" w:ascii="Times New Roman" w:hAnsi="Times New Roman"/>
          <w:szCs w:val="21"/>
          <w:shd w:fill="FFFFFF" w:val="clear"/>
        </w:rPr>
        <w:t>Data for the same index with different letters above bars differed significantly (</w:t>
      </w:r>
      <w:r>
        <w:rPr>
          <w:rFonts w:cs="Times New Roman" w:ascii="Times New Roman" w:hAnsi="Times New Roman"/>
          <w:i/>
          <w:iCs/>
          <w:szCs w:val="21"/>
          <w:shd w:fill="FFFFFF" w:val="clear"/>
        </w:rPr>
        <w:t>p</w:t>
      </w:r>
      <w:r>
        <w:rPr>
          <w:rFonts w:cs="Times New Roman" w:ascii="Times New Roman" w:hAnsi="Times New Roman"/>
          <w:szCs w:val="21"/>
          <w:shd w:fill="FFFFFF" w:val="clear"/>
        </w:rPr>
        <w:t xml:space="preserve"> &lt; 0.05) according to Tukey’s test.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F1_S: straw returning with no chemical fertilizer application; F2_NS: non-straw returning with moderate chemical fertilizer application; F2_S: straw returning with moderate chemical fertilizer application; F3_NS: non-straw returning with excess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>ive</w:t>
      </w:r>
      <w:r>
        <w:rPr>
          <w:rFonts w:cs="Times New Roman" w:ascii="Times New Roman" w:hAnsi="Times New Roman"/>
          <w:szCs w:val="21"/>
          <w:shd w:fill="FFFFFF" w:val="clear"/>
        </w:rPr>
        <w:t xml:space="preserve"> chemical fertilizer application; F3_S: straw returning with excess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>ive</w:t>
      </w:r>
      <w:r>
        <w:rPr>
          <w:rFonts w:cs="Times New Roman" w:ascii="Times New Roman" w:hAnsi="Times New Roman"/>
          <w:szCs w:val="21"/>
          <w:shd w:fill="FFFFFF" w:val="clear"/>
        </w:rPr>
        <w:t xml:space="preserve"> chemical fertilizer application</w:t>
      </w:r>
      <w:r>
        <w:rPr>
          <w:rFonts w:cs="Times New Roman" w:ascii="Times New Roman" w:hAnsi="Times New Roman"/>
          <w:szCs w:val="21"/>
          <w:shd w:fill="FFFFFF" w:val="clear"/>
        </w:rPr>
        <w:t>.</w:t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szCs w:val="21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szCs w:val="21"/>
          <w:shd w:fill="FFFFFF" w:val="clear"/>
          <w:lang w:eastAsia="zh-CN"/>
        </w:rPr>
        <w:drawing>
          <wp:inline distT="0" distB="0" distL="0" distR="0">
            <wp:extent cx="3055620" cy="24618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szCs w:val="21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szCs w:val="21"/>
          <w:shd w:fill="FFFFFF" w:val="clear"/>
          <w:lang w:val="en-US" w:eastAsia="zh-CN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140" w:after="140"/>
      <w:outlineLvl w:val="1"/>
    </w:pPr>
    <w:rPr>
      <w:rFonts w:ascii="Times New Roman" w:hAnsi="Times New Roman" w:eastAsia="宋体" w:cs="Times New Roman"/>
      <w:b/>
      <w:bCs/>
      <w:sz w:val="30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" w:cs="Times New Roman"/>
      <w:b/>
      <w:bCs/>
      <w:sz w:val="30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nt31">
    <w:name w:val="font31"/>
    <w:basedOn w:val="Style13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  <w:vertAlign w:val="superscript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nglingxiao163@163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jpe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9:52:00Z</dcterms:created>
  <dc:creator>李波13716587429</dc:creator>
  <dc:description/>
  <dc:language>en-US</dc:language>
  <cp:lastModifiedBy>Yajiao Wang</cp:lastModifiedBy>
  <dcterms:modified xsi:type="dcterms:W3CDTF">2023-02-28T09:21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EBD6C47AD441E392E59F0ECD389353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